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13EE" w:rsidRPr="00A3254B" w:rsidRDefault="008E13EE" w:rsidP="008E13E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</w:rPr>
      </w:pPr>
      <w:r w:rsidRPr="00A3254B">
        <w:rPr>
          <w:rFonts w:ascii="Times New Roman" w:hAnsi="Times New Roman"/>
          <w:b/>
        </w:rPr>
        <w:t>Table S1: Percentage distribution of population by age group in the sample compared with the 2002 Uganda population censu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8E13EE" w:rsidRPr="00A3254B" w:rsidTr="00FC3CDC"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Age group</w:t>
            </w:r>
          </w:p>
        </w:tc>
        <w:tc>
          <w:tcPr>
            <w:tcW w:w="2736" w:type="dxa"/>
            <w:gridSpan w:val="2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Males</w:t>
            </w:r>
          </w:p>
        </w:tc>
        <w:tc>
          <w:tcPr>
            <w:tcW w:w="2736" w:type="dxa"/>
            <w:gridSpan w:val="2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Females</w:t>
            </w:r>
          </w:p>
        </w:tc>
        <w:tc>
          <w:tcPr>
            <w:tcW w:w="2736" w:type="dxa"/>
            <w:gridSpan w:val="2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Totals</w:t>
            </w:r>
          </w:p>
        </w:tc>
      </w:tr>
      <w:tr w:rsidR="008E13EE" w:rsidRPr="00A3254B" w:rsidTr="00FC3CDC"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Sample</w:t>
            </w:r>
          </w:p>
        </w:tc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Census</w:t>
            </w:r>
          </w:p>
        </w:tc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Sample</w:t>
            </w:r>
          </w:p>
        </w:tc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Census</w:t>
            </w:r>
          </w:p>
        </w:tc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Sample</w:t>
            </w:r>
          </w:p>
        </w:tc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Census</w:t>
            </w:r>
          </w:p>
        </w:tc>
      </w:tr>
      <w:tr w:rsidR="008E13EE" w:rsidRPr="00A3254B" w:rsidTr="00FC3CDC"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15-24</w:t>
            </w:r>
          </w:p>
        </w:tc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31.1</w:t>
            </w:r>
          </w:p>
        </w:tc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38.8</w:t>
            </w:r>
          </w:p>
        </w:tc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32.6</w:t>
            </w:r>
          </w:p>
        </w:tc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39.6</w:t>
            </w:r>
          </w:p>
        </w:tc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32.1</w:t>
            </w:r>
          </w:p>
        </w:tc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39.2</w:t>
            </w:r>
          </w:p>
        </w:tc>
      </w:tr>
      <w:tr w:rsidR="008E13EE" w:rsidRPr="00A3254B" w:rsidTr="00FC3CDC"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25-34</w:t>
            </w:r>
          </w:p>
        </w:tc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22.9</w:t>
            </w:r>
          </w:p>
        </w:tc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26.0</w:t>
            </w:r>
          </w:p>
        </w:tc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26.9</w:t>
            </w:r>
          </w:p>
        </w:tc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25.7</w:t>
            </w:r>
          </w:p>
        </w:tc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25.4</w:t>
            </w:r>
          </w:p>
        </w:tc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25.9</w:t>
            </w:r>
          </w:p>
        </w:tc>
      </w:tr>
      <w:tr w:rsidR="008E13EE" w:rsidRPr="00A3254B" w:rsidTr="00FC3CDC"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35-44</w:t>
            </w:r>
          </w:p>
        </w:tc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16.3</w:t>
            </w:r>
          </w:p>
        </w:tc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14.9</w:t>
            </w:r>
          </w:p>
        </w:tc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17.4</w:t>
            </w:r>
          </w:p>
        </w:tc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14.7</w:t>
            </w:r>
          </w:p>
        </w:tc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17.0</w:t>
            </w:r>
          </w:p>
        </w:tc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15.0</w:t>
            </w:r>
          </w:p>
        </w:tc>
      </w:tr>
      <w:tr w:rsidR="008E13EE" w:rsidRPr="00A3254B" w:rsidTr="00FC3CDC"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45-54</w:t>
            </w:r>
          </w:p>
        </w:tc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14.5</w:t>
            </w:r>
          </w:p>
        </w:tc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8.3</w:t>
            </w:r>
          </w:p>
        </w:tc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12.2</w:t>
            </w:r>
          </w:p>
        </w:tc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8.5</w:t>
            </w:r>
          </w:p>
        </w:tc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13.0</w:t>
            </w:r>
          </w:p>
        </w:tc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8.3</w:t>
            </w:r>
          </w:p>
        </w:tc>
      </w:tr>
      <w:tr w:rsidR="008E13EE" w:rsidRPr="00A3254B" w:rsidTr="00FC3CDC"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55-64</w:t>
            </w:r>
          </w:p>
        </w:tc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8.0</w:t>
            </w:r>
          </w:p>
        </w:tc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5.7</w:t>
            </w:r>
          </w:p>
        </w:tc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6.2</w:t>
            </w:r>
          </w:p>
        </w:tc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5.6</w:t>
            </w:r>
          </w:p>
        </w:tc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6.8</w:t>
            </w:r>
          </w:p>
        </w:tc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5.5</w:t>
            </w:r>
          </w:p>
        </w:tc>
      </w:tr>
      <w:tr w:rsidR="008E13EE" w:rsidRPr="00A3254B" w:rsidTr="00FC3CDC"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65+</w:t>
            </w:r>
          </w:p>
        </w:tc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7.2</w:t>
            </w:r>
          </w:p>
        </w:tc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6.3</w:t>
            </w:r>
          </w:p>
        </w:tc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4.8</w:t>
            </w:r>
          </w:p>
        </w:tc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5.8</w:t>
            </w:r>
          </w:p>
        </w:tc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5.6</w:t>
            </w:r>
          </w:p>
        </w:tc>
        <w:tc>
          <w:tcPr>
            <w:tcW w:w="1368" w:type="dxa"/>
          </w:tcPr>
          <w:p w:rsidR="008E13EE" w:rsidRPr="00A3254B" w:rsidRDefault="008E13EE" w:rsidP="00FC3CD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A3254B">
              <w:rPr>
                <w:rFonts w:ascii="Times New Roman" w:hAnsi="Times New Roman"/>
              </w:rPr>
              <w:t>5.9</w:t>
            </w:r>
          </w:p>
        </w:tc>
      </w:tr>
    </w:tbl>
    <w:p w:rsidR="008E13EE" w:rsidRPr="00A3254B" w:rsidRDefault="008E13EE" w:rsidP="008E13EE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8E13EE" w:rsidRDefault="008E13EE"/>
    <w:sectPr w:rsidR="008E13EE" w:rsidSect="00EE24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6"/>
  <w:proofState w:spelling="clean" w:grammar="clean"/>
  <w:defaultTabStop w:val="720"/>
  <w:characterSpacingControl w:val="doNotCompress"/>
  <w:compat/>
  <w:rsids>
    <w:rsidRoot w:val="008E13EE"/>
    <w:rsid w:val="00144A1F"/>
    <w:rsid w:val="00187761"/>
    <w:rsid w:val="00195190"/>
    <w:rsid w:val="00336FEB"/>
    <w:rsid w:val="008E13EE"/>
    <w:rsid w:val="00C86DE2"/>
    <w:rsid w:val="00EE24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4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frey</dc:creator>
  <cp:lastModifiedBy>geofrey.musinguzi</cp:lastModifiedBy>
  <cp:revision>2</cp:revision>
  <dcterms:created xsi:type="dcterms:W3CDTF">2013-03-25T08:02:00Z</dcterms:created>
  <dcterms:modified xsi:type="dcterms:W3CDTF">2013-03-25T08:02:00Z</dcterms:modified>
</cp:coreProperties>
</file>